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4B6" w:rsidRPr="00086A33" w:rsidRDefault="001704B6" w:rsidP="001704B6">
      <w:pPr>
        <w:spacing w:line="276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086A33">
        <w:rPr>
          <w:rFonts w:ascii="Arial" w:hAnsi="Arial" w:cs="Arial"/>
          <w:b/>
        </w:rPr>
        <w:t>Table 1.</w:t>
      </w:r>
      <w:proofErr w:type="gramEnd"/>
      <w:r w:rsidRPr="00086A33">
        <w:rPr>
          <w:rFonts w:ascii="Arial" w:hAnsi="Arial" w:cs="Arial"/>
          <w:b/>
        </w:rPr>
        <w:t xml:space="preserve"> Demographic Characteristics of Participants</w:t>
      </w:r>
    </w:p>
    <w:tbl>
      <w:tblPr>
        <w:tblStyle w:val="TableGrid"/>
        <w:tblW w:w="1347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550"/>
        <w:gridCol w:w="1219"/>
        <w:gridCol w:w="662"/>
        <w:gridCol w:w="1221"/>
        <w:gridCol w:w="798"/>
        <w:gridCol w:w="1450"/>
        <w:gridCol w:w="1078"/>
        <w:gridCol w:w="1219"/>
        <w:gridCol w:w="1073"/>
        <w:gridCol w:w="1364"/>
      </w:tblGrid>
      <w:tr w:rsidR="001704B6" w:rsidRPr="00086A33" w:rsidTr="00D927A2"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Pectus Cases</w:t>
            </w:r>
          </w:p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(n=297)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DHS1</w:t>
            </w:r>
          </w:p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(n=2687)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HS2</w:t>
            </w:r>
          </w:p>
          <w:p w:rsidR="001704B6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Entire group)</w:t>
            </w:r>
          </w:p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1780)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 xml:space="preserve">DHS2                </w:t>
            </w:r>
          </w:p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(Not in DHS1)</w:t>
            </w:r>
          </w:p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(n=788)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ind w:right="-105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DH2                   (Repeated Evaluation; Subset of DHS1)</w:t>
            </w:r>
          </w:p>
          <w:p w:rsidR="001704B6" w:rsidRPr="00086A33" w:rsidRDefault="001704B6" w:rsidP="00D927A2">
            <w:pPr>
              <w:pStyle w:val="NoSpacing"/>
              <w:ind w:right="-105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(n=992)</w:t>
            </w:r>
          </w:p>
        </w:tc>
      </w:tr>
      <w:tr w:rsidR="001704B6" w:rsidRPr="00086A33" w:rsidTr="00D927A2"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Summary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Summary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mmar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Summary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86A33" w:rsidRDefault="001704B6" w:rsidP="00D927A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Summary</w:t>
            </w:r>
          </w:p>
        </w:tc>
      </w:tr>
      <w:tr w:rsidR="001704B6" w:rsidRPr="000E43B5" w:rsidTr="00D927A2">
        <w:tc>
          <w:tcPr>
            <w:tcW w:w="2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Male (%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31 (78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1158 (4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 (30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49 (32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78 (28)</w:t>
            </w:r>
          </w:p>
        </w:tc>
      </w:tr>
      <w:tr w:rsidR="001704B6" w:rsidRPr="000E43B5" w:rsidTr="00D927A2">
        <w:tc>
          <w:tcPr>
            <w:tcW w:w="284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04B6" w:rsidRPr="000E43B5" w:rsidTr="00D927A2">
        <w:tc>
          <w:tcPr>
            <w:tcW w:w="284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 xml:space="preserve">   Non-Hispanic White, N (%)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70 (91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824 (31)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0 (55)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18 (28)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319 (32)</w:t>
            </w:r>
          </w:p>
        </w:tc>
      </w:tr>
      <w:tr w:rsidR="001704B6" w:rsidRPr="000E43B5" w:rsidTr="00D927A2">
        <w:tc>
          <w:tcPr>
            <w:tcW w:w="284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 xml:space="preserve">   Non-Hispanic Black, N (%)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1342 (50)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 (30)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450 (57)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530 (53)</w:t>
            </w:r>
          </w:p>
        </w:tc>
      </w:tr>
      <w:tr w:rsidR="001704B6" w:rsidRPr="000E43B5" w:rsidTr="00D927A2">
        <w:tc>
          <w:tcPr>
            <w:tcW w:w="284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 xml:space="preserve">   Hispanic, N (%)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10 (3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467 (17)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 (12)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102 (13)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118 (12)</w:t>
            </w:r>
          </w:p>
        </w:tc>
      </w:tr>
      <w:tr w:rsidR="001704B6" w:rsidRPr="000E43B5" w:rsidTr="00D927A2">
        <w:tc>
          <w:tcPr>
            <w:tcW w:w="284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 xml:space="preserve">   Other, N (%)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15 (5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54 (2)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2)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18 (2)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5 (3)</w:t>
            </w:r>
          </w:p>
        </w:tc>
      </w:tr>
      <w:tr w:rsidR="001704B6" w:rsidRPr="000E43B5" w:rsidTr="00D927A2">
        <w:tc>
          <w:tcPr>
            <w:tcW w:w="284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04B6" w:rsidRPr="000E43B5" w:rsidTr="00D927A2">
        <w:tc>
          <w:tcPr>
            <w:tcW w:w="284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 xml:space="preserve">   Years, median (IQR)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15 (14-47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44 (37-52)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42-58)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47 (37-57)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50 (42-58)</w:t>
            </w:r>
          </w:p>
        </w:tc>
      </w:tr>
      <w:tr w:rsidR="001704B6" w:rsidRPr="000E43B5" w:rsidTr="00D927A2">
        <w:tc>
          <w:tcPr>
            <w:tcW w:w="284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ars, mean, SD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 ±  4.0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 ± 9.3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 ± 10.6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0 ± 11.7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 ± 9.1</w:t>
            </w:r>
          </w:p>
        </w:tc>
      </w:tr>
      <w:tr w:rsidR="001704B6" w:rsidRPr="000E43B5" w:rsidTr="00D927A2">
        <w:tc>
          <w:tcPr>
            <w:tcW w:w="2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Default="001704B6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ars, median (min-max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2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0–52)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87 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29-67)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8-85)</w:t>
            </w:r>
          </w:p>
        </w:tc>
        <w:tc>
          <w:tcPr>
            <w:tcW w:w="10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2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18-85)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3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4B6" w:rsidRPr="000E43B5" w:rsidRDefault="001704B6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8-85)</w:t>
            </w:r>
          </w:p>
        </w:tc>
      </w:tr>
    </w:tbl>
    <w:p w:rsidR="001704B6" w:rsidRPr="000D0D2A" w:rsidRDefault="001704B6" w:rsidP="001704B6">
      <w:pPr>
        <w:spacing w:line="480" w:lineRule="auto"/>
        <w:rPr>
          <w:rFonts w:ascii="Arial" w:hAnsi="Arial" w:cs="Arial"/>
          <w:sz w:val="18"/>
          <w:szCs w:val="18"/>
        </w:rPr>
      </w:pPr>
      <w:r w:rsidRPr="000D0D2A">
        <w:rPr>
          <w:rFonts w:ascii="Arial" w:hAnsi="Arial" w:cs="Arial"/>
          <w:sz w:val="18"/>
          <w:szCs w:val="18"/>
        </w:rPr>
        <w:t xml:space="preserve">Abbreviations: </w:t>
      </w:r>
      <w:r>
        <w:rPr>
          <w:rFonts w:ascii="Arial" w:hAnsi="Arial" w:cs="Arial"/>
          <w:sz w:val="18"/>
          <w:szCs w:val="18"/>
        </w:rPr>
        <w:t>DHS1, Dallas Heart Study 1; DHS2, Dallas Heart Study 2; IQR, interquartile range; SD, standard deviation; min, minimum; max, maximum</w:t>
      </w:r>
    </w:p>
    <w:p w:rsidR="001704B6" w:rsidRDefault="001704B6" w:rsidP="001704B6">
      <w:pPr>
        <w:rPr>
          <w:rFonts w:ascii="Arial" w:hAnsi="Arial" w:cs="Arial"/>
        </w:rPr>
      </w:pPr>
      <w:bookmarkStart w:id="0" w:name="_GoBack"/>
      <w:bookmarkEnd w:id="0"/>
    </w:p>
    <w:p w:rsidR="0091250C" w:rsidRDefault="0091250C"/>
    <w:sectPr w:rsidR="00912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4B6"/>
    <w:rsid w:val="001704B6"/>
    <w:rsid w:val="00262776"/>
    <w:rsid w:val="0091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4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704B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4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704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Shankar Kanthan</cp:lastModifiedBy>
  <cp:revision>2</cp:revision>
  <dcterms:created xsi:type="dcterms:W3CDTF">2020-04-29T15:02:00Z</dcterms:created>
  <dcterms:modified xsi:type="dcterms:W3CDTF">2020-04-30T08:48:00Z</dcterms:modified>
</cp:coreProperties>
</file>